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740B0" w14:textId="3680FF46" w:rsidR="00E23354" w:rsidRDefault="00E23354" w:rsidP="00E23354">
      <w:pPr>
        <w:rPr>
          <w:rFonts w:ascii="Times New Roman" w:hAnsi="Times New Roman" w:cs="Times New Roman"/>
        </w:rPr>
      </w:pPr>
      <w:r w:rsidRPr="00830C0F">
        <w:rPr>
          <w:rFonts w:ascii="Times New Roman" w:hAnsi="Times New Roman" w:cs="Times New Roman"/>
          <w:b/>
          <w:bCs/>
        </w:rPr>
        <w:t>Supplemental Table S</w:t>
      </w:r>
      <w:r w:rsidR="00FB065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Scattergram of </w:t>
      </w:r>
      <w:r w:rsidR="003F6E0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earing </w:t>
      </w:r>
      <w:r w:rsidR="003F6E07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vels.</w:t>
      </w:r>
    </w:p>
    <w:p w14:paraId="7442FC55" w14:textId="04D98ADD" w:rsidR="00CA63D9" w:rsidRDefault="00445BF2"/>
    <w:tbl>
      <w:tblPr>
        <w:tblW w:w="7650" w:type="dxa"/>
        <w:tblLayout w:type="fixed"/>
        <w:tblLook w:val="04A0" w:firstRow="1" w:lastRow="0" w:firstColumn="1" w:lastColumn="0" w:noHBand="0" w:noVBand="1"/>
      </w:tblPr>
      <w:tblGrid>
        <w:gridCol w:w="540"/>
        <w:gridCol w:w="900"/>
        <w:gridCol w:w="6"/>
        <w:gridCol w:w="615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C12873" w:rsidRPr="00EA2286" w14:paraId="2D133990" w14:textId="192B134B" w:rsidTr="000B10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A7CDF8" w14:textId="77777777" w:rsidR="00C12873" w:rsidRPr="007F5774" w:rsidRDefault="00C12873" w:rsidP="007F5774">
            <w:pPr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65F921" w14:textId="1CDA349D" w:rsidR="00C12873" w:rsidRPr="00371FA7" w:rsidRDefault="00C12873" w:rsidP="00C128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04" w:type="dxa"/>
            <w:gridSpan w:val="10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8FED4E" w14:textId="5C46A2A3" w:rsidR="00C12873" w:rsidRPr="00371FA7" w:rsidRDefault="00C12873" w:rsidP="00C128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37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  <w:t xml:space="preserve">Word Recognit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  <w:t>S</w:t>
            </w:r>
            <w:r w:rsidRPr="00371F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he-IL"/>
              </w:rPr>
              <w:t>core (%)</w:t>
            </w:r>
          </w:p>
        </w:tc>
      </w:tr>
      <w:tr w:rsidR="00C12873" w:rsidRPr="00EA2286" w14:paraId="6A35F2C7" w14:textId="77777777" w:rsidTr="000B102C">
        <w:trPr>
          <w:trHeight w:val="548"/>
        </w:trPr>
        <w:tc>
          <w:tcPr>
            <w:tcW w:w="540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005A575E" w14:textId="7D18D811" w:rsidR="00371FA7" w:rsidRPr="007F5774" w:rsidRDefault="00371FA7" w:rsidP="00371FA7">
            <w:pPr>
              <w:ind w:left="113" w:right="113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B31709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e-IL"/>
              </w:rPr>
              <w:t>P</w:t>
            </w:r>
            <w:r w:rsidRPr="00371FA7">
              <w:rPr>
                <w:rFonts w:ascii="Arial" w:eastAsia="Times New Roman" w:hAnsi="Arial" w:cs="Arial"/>
                <w:b/>
                <w:bCs/>
                <w:sz w:val="20"/>
                <w:szCs w:val="20"/>
                <w:lang w:bidi="he-IL"/>
              </w:rPr>
              <w:t>ure-Tone Average (dB)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17F26EC" w14:textId="6A956541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517DC" w14:textId="777777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100 - 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0A84" w14:textId="777777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89 - 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619C" w14:textId="2FE95B34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 xml:space="preserve">79 - </w:t>
            </w:r>
            <w:r w:rsidRPr="00445BF2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7</w:t>
            </w:r>
            <w:r w:rsidR="00542DC7" w:rsidRPr="00445BF2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A0F2" w14:textId="777777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69 - 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46BF" w14:textId="777777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59 - 5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D745" w14:textId="4B3DB89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49 - 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294A" w14:textId="777777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39 - 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2D0B4" w14:textId="777777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29 - 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548A" w14:textId="777777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19 - 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13974" w14:textId="424AC39D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 xml:space="preserve">9 - </w:t>
            </w:r>
            <w:r w:rsidRPr="00EA2286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br/>
            </w: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0</w:t>
            </w:r>
          </w:p>
        </w:tc>
      </w:tr>
      <w:tr w:rsidR="00C12873" w:rsidRPr="00EA2286" w14:paraId="0977CF44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4F7D6432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9BC1" w14:textId="24D66214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0 - 1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FE54" w14:textId="17E20170" w:rsidR="00371FA7" w:rsidRPr="007F5774" w:rsidRDefault="00967EAB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9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8D5F" w14:textId="28BF1E4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3979" w14:textId="46F9AB7D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A722" w14:textId="7334B37F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8477" w14:textId="47D70E3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9D26" w14:textId="20493038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A56E" w14:textId="32CB9ED3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32B8" w14:textId="4898CD42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9ACE" w14:textId="29073731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A222" w14:textId="14DD20F4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3FFB5AE2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0EDF7301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202B" w14:textId="1879AC9B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11 - 2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01DD" w14:textId="628108B5" w:rsidR="00371FA7" w:rsidRPr="007F5774" w:rsidRDefault="00967EAB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2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8DF" w14:textId="0245F56E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37D4" w14:textId="50E526B2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B188" w14:textId="020A5B2E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8F5D" w14:textId="6258960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BE6D" w14:textId="7B806BB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14B1" w14:textId="08B19F9B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B3E0" w14:textId="2144B97A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6F98" w14:textId="648C51B0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DE2E" w14:textId="7626BB01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2B614601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4A23E13E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A7794" w14:textId="2D4BA5C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21 - 3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3CAF" w14:textId="1200EF2B" w:rsidR="00371FA7" w:rsidRPr="007F5774" w:rsidRDefault="00967EAB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F032" w14:textId="46E10F0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9A36" w14:textId="430B189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E09B" w14:textId="1BBB8C3D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9617" w14:textId="04FFADC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CCE5" w14:textId="5FBB0FF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2D2F" w14:textId="2660AB62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1C32" w14:textId="659BA5F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85E0" w14:textId="1F3AECFE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C8CC" w14:textId="32A29435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005EF488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4D31052E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4CA2" w14:textId="5D84DD7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31 - 4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CC7F" w14:textId="7CE432B6" w:rsidR="00371FA7" w:rsidRPr="007F5774" w:rsidRDefault="00967EAB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7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28AF" w14:textId="51296A7F" w:rsidR="00371FA7" w:rsidRPr="007F5774" w:rsidRDefault="00B22E80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A7DA" w14:textId="221C771E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2DB7" w14:textId="391286C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7EF4" w14:textId="16C941B5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1655" w14:textId="41EA862F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7D7D" w14:textId="5D2A933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109B" w14:textId="455E6C2A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EF3D" w14:textId="5268502A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C456" w14:textId="06D82AF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7540AC30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69FCFFDF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BE5A" w14:textId="6CA0A594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41 - 5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5E55" w14:textId="2DF5C33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D0B9" w14:textId="3CE76E77" w:rsidR="00371FA7" w:rsidRPr="00B22E80" w:rsidRDefault="00B22E80" w:rsidP="00C128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 w:bidi="he-IL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  <w:lang w:eastAsia="zh-CN" w:bidi="he-IL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2DFC" w14:textId="3D495767" w:rsidR="00371FA7" w:rsidRPr="00B22E80" w:rsidRDefault="00B22E80" w:rsidP="00C128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 w:bidi="he-I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 w:bidi="he-IL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0226" w14:textId="085B55E0" w:rsidR="00371FA7" w:rsidRPr="007F5774" w:rsidRDefault="00AC51D5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5155" w14:textId="32FA342A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0871" w14:textId="3D03244B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9384" w14:textId="3C9430C8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1F32" w14:textId="1C2032D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9EBF" w14:textId="1A4B0ED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0092" w14:textId="4C851271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5A4825F1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1C514CF8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B4C2" w14:textId="29F0F770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51 - 6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521E" w14:textId="282145B4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01FF" w14:textId="761F6476" w:rsidR="00371FA7" w:rsidRPr="007F5774" w:rsidRDefault="00AC51D5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56DA" w14:textId="2D5DF3B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9A0D" w14:textId="6DE42921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A8AE" w14:textId="650AD65D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11C0" w14:textId="6BCEA5E5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B403" w14:textId="71BF228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B8F2" w14:textId="4C9D457A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FE4C" w14:textId="487F3375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700A" w14:textId="52E5FD0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0895FAAC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5BB33D08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8790" w14:textId="7602924B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61 - 7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6034" w14:textId="5C29A4A0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69E8" w14:textId="449D843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B9E7" w14:textId="69E5EFA5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BDD8" w14:textId="35277997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C2BC" w14:textId="467057DE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9A24" w14:textId="5EE7BA7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0EF9" w14:textId="7AE9206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53A1" w14:textId="5C8CD998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1F62" w14:textId="228495D4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A88C" w14:textId="5374B84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2A180F0B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5EE90E5D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5D0A" w14:textId="06394A6E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71 - 8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508E" w14:textId="3FCEB34B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1E3E" w14:textId="77C117DD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1562" w14:textId="45BD6E6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F098" w14:textId="0F41154D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E690" w14:textId="4EDAE112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F900" w14:textId="3DF94EE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7B46" w14:textId="20559658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F316" w14:textId="0E7562F2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77D9" w14:textId="4861A180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860B" w14:textId="647D7F31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733A6972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</w:tcBorders>
          </w:tcPr>
          <w:p w14:paraId="75FBF84B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D190" w14:textId="2DD8ECAA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81 - 90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86D6" w14:textId="3D8576E2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8D99" w14:textId="442E8E26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CF7E" w14:textId="49101DA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F55B" w14:textId="0A4F2F7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8312" w14:textId="1ADCDC3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094F" w14:textId="25F93114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BEEB" w14:textId="63DC92D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FF15" w14:textId="1FFA6CB8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BC51" w14:textId="6529992C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5AA7" w14:textId="07E60E05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  <w:tr w:rsidR="00C12873" w:rsidRPr="00EA2286" w14:paraId="2B5A4D0D" w14:textId="77777777" w:rsidTr="000B102C">
        <w:trPr>
          <w:trHeight w:val="548"/>
        </w:trPr>
        <w:tc>
          <w:tcPr>
            <w:tcW w:w="540" w:type="dxa"/>
            <w:vMerge/>
            <w:tcBorders>
              <w:left w:val="nil"/>
              <w:bottom w:val="nil"/>
            </w:tcBorders>
          </w:tcPr>
          <w:p w14:paraId="38DD1D15" w14:textId="77777777" w:rsidR="00371FA7" w:rsidRPr="007F5774" w:rsidRDefault="00371FA7" w:rsidP="007F577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1DC5" w14:textId="5E713A7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  <w:r w:rsidRPr="007F5774"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  <w:t>&gt;91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E302" w14:textId="1FB491E9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B8C4" w14:textId="6D4E650B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0667" w14:textId="7387492F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7709" w14:textId="280F8963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5109" w14:textId="7716516F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AC05" w14:textId="2E3F118D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2F48" w14:textId="44911C5F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B37A" w14:textId="0DFA53AA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0C62" w14:textId="57684A7E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0D39" w14:textId="56FEA448" w:rsidR="00371FA7" w:rsidRPr="007F5774" w:rsidRDefault="00371FA7" w:rsidP="00C1287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bidi="he-IL"/>
              </w:rPr>
            </w:pPr>
          </w:p>
        </w:tc>
      </w:tr>
    </w:tbl>
    <w:p w14:paraId="28B0FB7B" w14:textId="321466A0" w:rsidR="00E23354" w:rsidRDefault="00E23354"/>
    <w:p w14:paraId="53B1CF75" w14:textId="6770A959" w:rsidR="00FB0651" w:rsidRDefault="00FB0651"/>
    <w:p w14:paraId="681DA01C" w14:textId="2EC9F1D8" w:rsidR="00FB0651" w:rsidRDefault="00FB0651"/>
    <w:sectPr w:rsidR="00FB0651" w:rsidSect="00E63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F0"/>
    <w:rsid w:val="00007FD3"/>
    <w:rsid w:val="00010EA8"/>
    <w:rsid w:val="0001438C"/>
    <w:rsid w:val="000148A7"/>
    <w:rsid w:val="00017825"/>
    <w:rsid w:val="00022F1A"/>
    <w:rsid w:val="000311B4"/>
    <w:rsid w:val="00032BD9"/>
    <w:rsid w:val="00032FF9"/>
    <w:rsid w:val="00036C5E"/>
    <w:rsid w:val="0004067B"/>
    <w:rsid w:val="00043B90"/>
    <w:rsid w:val="000479AB"/>
    <w:rsid w:val="00057753"/>
    <w:rsid w:val="00070856"/>
    <w:rsid w:val="00071E0A"/>
    <w:rsid w:val="00072097"/>
    <w:rsid w:val="000773C5"/>
    <w:rsid w:val="00087ECB"/>
    <w:rsid w:val="000A66F7"/>
    <w:rsid w:val="000A7B57"/>
    <w:rsid w:val="000A7D28"/>
    <w:rsid w:val="000B102C"/>
    <w:rsid w:val="000B4A5E"/>
    <w:rsid w:val="000C1625"/>
    <w:rsid w:val="000C79CA"/>
    <w:rsid w:val="000D4A48"/>
    <w:rsid w:val="000F4FE0"/>
    <w:rsid w:val="000F7647"/>
    <w:rsid w:val="0010035F"/>
    <w:rsid w:val="00102EF2"/>
    <w:rsid w:val="00104ECA"/>
    <w:rsid w:val="00106938"/>
    <w:rsid w:val="00110762"/>
    <w:rsid w:val="001277B5"/>
    <w:rsid w:val="00134EE3"/>
    <w:rsid w:val="00156852"/>
    <w:rsid w:val="001624E9"/>
    <w:rsid w:val="00164095"/>
    <w:rsid w:val="00170E77"/>
    <w:rsid w:val="00194BB8"/>
    <w:rsid w:val="001B18DE"/>
    <w:rsid w:val="001C6906"/>
    <w:rsid w:val="001E0BBC"/>
    <w:rsid w:val="001E62D9"/>
    <w:rsid w:val="001E66DB"/>
    <w:rsid w:val="001F2268"/>
    <w:rsid w:val="002025EE"/>
    <w:rsid w:val="002051A1"/>
    <w:rsid w:val="00215BFB"/>
    <w:rsid w:val="00233405"/>
    <w:rsid w:val="00234852"/>
    <w:rsid w:val="00240FF5"/>
    <w:rsid w:val="00245BDB"/>
    <w:rsid w:val="00273E96"/>
    <w:rsid w:val="00274D19"/>
    <w:rsid w:val="00277F8D"/>
    <w:rsid w:val="00281FFC"/>
    <w:rsid w:val="00287328"/>
    <w:rsid w:val="00290F3D"/>
    <w:rsid w:val="002B7739"/>
    <w:rsid w:val="002D6DB5"/>
    <w:rsid w:val="002E1B41"/>
    <w:rsid w:val="002E1D65"/>
    <w:rsid w:val="002E23D9"/>
    <w:rsid w:val="002E4567"/>
    <w:rsid w:val="002F28D1"/>
    <w:rsid w:val="002F3EE9"/>
    <w:rsid w:val="0030670E"/>
    <w:rsid w:val="0033292C"/>
    <w:rsid w:val="00333223"/>
    <w:rsid w:val="00334C4C"/>
    <w:rsid w:val="00336633"/>
    <w:rsid w:val="00343076"/>
    <w:rsid w:val="00350888"/>
    <w:rsid w:val="00354029"/>
    <w:rsid w:val="00364850"/>
    <w:rsid w:val="003678FB"/>
    <w:rsid w:val="00371FA7"/>
    <w:rsid w:val="00386594"/>
    <w:rsid w:val="003A0338"/>
    <w:rsid w:val="003B3E41"/>
    <w:rsid w:val="003C395C"/>
    <w:rsid w:val="003C6E54"/>
    <w:rsid w:val="003D249A"/>
    <w:rsid w:val="003D254E"/>
    <w:rsid w:val="003D477F"/>
    <w:rsid w:val="003E2452"/>
    <w:rsid w:val="003F35D6"/>
    <w:rsid w:val="003F4E21"/>
    <w:rsid w:val="003F51A0"/>
    <w:rsid w:val="003F6E07"/>
    <w:rsid w:val="00401684"/>
    <w:rsid w:val="00431122"/>
    <w:rsid w:val="0043121C"/>
    <w:rsid w:val="004351D9"/>
    <w:rsid w:val="004357DB"/>
    <w:rsid w:val="00443FA0"/>
    <w:rsid w:val="00445826"/>
    <w:rsid w:val="00445BF2"/>
    <w:rsid w:val="00446523"/>
    <w:rsid w:val="00453958"/>
    <w:rsid w:val="0046130C"/>
    <w:rsid w:val="00462F6F"/>
    <w:rsid w:val="0047299A"/>
    <w:rsid w:val="00481279"/>
    <w:rsid w:val="00481F6F"/>
    <w:rsid w:val="00491858"/>
    <w:rsid w:val="00493FC1"/>
    <w:rsid w:val="004A3650"/>
    <w:rsid w:val="004A375A"/>
    <w:rsid w:val="004A611C"/>
    <w:rsid w:val="004A7576"/>
    <w:rsid w:val="004B4D5B"/>
    <w:rsid w:val="004B7116"/>
    <w:rsid w:val="004C2A38"/>
    <w:rsid w:val="004C6DE7"/>
    <w:rsid w:val="004D31A5"/>
    <w:rsid w:val="004E7662"/>
    <w:rsid w:val="004F0BA9"/>
    <w:rsid w:val="00506A09"/>
    <w:rsid w:val="005071A8"/>
    <w:rsid w:val="00514665"/>
    <w:rsid w:val="00515CCA"/>
    <w:rsid w:val="00517ADB"/>
    <w:rsid w:val="00521ABE"/>
    <w:rsid w:val="00524A70"/>
    <w:rsid w:val="00525323"/>
    <w:rsid w:val="005376FC"/>
    <w:rsid w:val="00541324"/>
    <w:rsid w:val="0054147D"/>
    <w:rsid w:val="00542DC7"/>
    <w:rsid w:val="00546E43"/>
    <w:rsid w:val="00547995"/>
    <w:rsid w:val="00561731"/>
    <w:rsid w:val="0057646C"/>
    <w:rsid w:val="00577A33"/>
    <w:rsid w:val="005A0557"/>
    <w:rsid w:val="005B7B10"/>
    <w:rsid w:val="005C653B"/>
    <w:rsid w:val="005E1C5E"/>
    <w:rsid w:val="005E3AEA"/>
    <w:rsid w:val="005E7CF9"/>
    <w:rsid w:val="005F18C9"/>
    <w:rsid w:val="00602838"/>
    <w:rsid w:val="0061412C"/>
    <w:rsid w:val="00624226"/>
    <w:rsid w:val="006319E4"/>
    <w:rsid w:val="006366FD"/>
    <w:rsid w:val="00637BC7"/>
    <w:rsid w:val="0065775C"/>
    <w:rsid w:val="0066431F"/>
    <w:rsid w:val="00666069"/>
    <w:rsid w:val="0067278C"/>
    <w:rsid w:val="00672A5C"/>
    <w:rsid w:val="00672FB5"/>
    <w:rsid w:val="00675E53"/>
    <w:rsid w:val="00677D58"/>
    <w:rsid w:val="00682E19"/>
    <w:rsid w:val="0069661A"/>
    <w:rsid w:val="006A2B9B"/>
    <w:rsid w:val="006C3C46"/>
    <w:rsid w:val="006C4A54"/>
    <w:rsid w:val="006E0FD4"/>
    <w:rsid w:val="0070261E"/>
    <w:rsid w:val="00723FA7"/>
    <w:rsid w:val="00732637"/>
    <w:rsid w:val="00734051"/>
    <w:rsid w:val="007464F8"/>
    <w:rsid w:val="00773387"/>
    <w:rsid w:val="00785934"/>
    <w:rsid w:val="007A0190"/>
    <w:rsid w:val="007A7FDE"/>
    <w:rsid w:val="007B5FE0"/>
    <w:rsid w:val="007C4521"/>
    <w:rsid w:val="007C7CC3"/>
    <w:rsid w:val="007D466C"/>
    <w:rsid w:val="007D7387"/>
    <w:rsid w:val="007E3343"/>
    <w:rsid w:val="007E60BE"/>
    <w:rsid w:val="007F244E"/>
    <w:rsid w:val="007F5774"/>
    <w:rsid w:val="007F775E"/>
    <w:rsid w:val="00802500"/>
    <w:rsid w:val="008056A3"/>
    <w:rsid w:val="00815774"/>
    <w:rsid w:val="00816F69"/>
    <w:rsid w:val="0082053A"/>
    <w:rsid w:val="008218A1"/>
    <w:rsid w:val="008249AC"/>
    <w:rsid w:val="008328F8"/>
    <w:rsid w:val="00837C26"/>
    <w:rsid w:val="008567B4"/>
    <w:rsid w:val="00862F32"/>
    <w:rsid w:val="00874809"/>
    <w:rsid w:val="00877459"/>
    <w:rsid w:val="008A6AB6"/>
    <w:rsid w:val="008A7782"/>
    <w:rsid w:val="008B1975"/>
    <w:rsid w:val="008B21D3"/>
    <w:rsid w:val="008C34D5"/>
    <w:rsid w:val="008C3604"/>
    <w:rsid w:val="008C48FE"/>
    <w:rsid w:val="008D10D8"/>
    <w:rsid w:val="008D609D"/>
    <w:rsid w:val="008E0E54"/>
    <w:rsid w:val="008F0B3A"/>
    <w:rsid w:val="008F7791"/>
    <w:rsid w:val="0090278E"/>
    <w:rsid w:val="00903028"/>
    <w:rsid w:val="00932E3D"/>
    <w:rsid w:val="00965357"/>
    <w:rsid w:val="00966A8F"/>
    <w:rsid w:val="00967EAB"/>
    <w:rsid w:val="009727E1"/>
    <w:rsid w:val="00975F62"/>
    <w:rsid w:val="0098383B"/>
    <w:rsid w:val="00987DD4"/>
    <w:rsid w:val="00992A50"/>
    <w:rsid w:val="00993F4B"/>
    <w:rsid w:val="009A1BA4"/>
    <w:rsid w:val="009A1F9E"/>
    <w:rsid w:val="009A6F38"/>
    <w:rsid w:val="009B2D6E"/>
    <w:rsid w:val="009B3B57"/>
    <w:rsid w:val="009C7123"/>
    <w:rsid w:val="009C78BB"/>
    <w:rsid w:val="009E6611"/>
    <w:rsid w:val="009F50B7"/>
    <w:rsid w:val="00A00FD9"/>
    <w:rsid w:val="00A01B17"/>
    <w:rsid w:val="00A12BC1"/>
    <w:rsid w:val="00A16464"/>
    <w:rsid w:val="00A16810"/>
    <w:rsid w:val="00A208F4"/>
    <w:rsid w:val="00A31585"/>
    <w:rsid w:val="00A36EB9"/>
    <w:rsid w:val="00A44456"/>
    <w:rsid w:val="00A45063"/>
    <w:rsid w:val="00A5271B"/>
    <w:rsid w:val="00A62D13"/>
    <w:rsid w:val="00A65B5B"/>
    <w:rsid w:val="00A85647"/>
    <w:rsid w:val="00A9038D"/>
    <w:rsid w:val="00A928B0"/>
    <w:rsid w:val="00AA1D94"/>
    <w:rsid w:val="00AA28BE"/>
    <w:rsid w:val="00AC0F3B"/>
    <w:rsid w:val="00AC1F51"/>
    <w:rsid w:val="00AC51D5"/>
    <w:rsid w:val="00AD58C6"/>
    <w:rsid w:val="00AE4F13"/>
    <w:rsid w:val="00AE7665"/>
    <w:rsid w:val="00B013FD"/>
    <w:rsid w:val="00B04A92"/>
    <w:rsid w:val="00B2096E"/>
    <w:rsid w:val="00B22E80"/>
    <w:rsid w:val="00B24534"/>
    <w:rsid w:val="00B26B05"/>
    <w:rsid w:val="00B31709"/>
    <w:rsid w:val="00B425E8"/>
    <w:rsid w:val="00B46F6E"/>
    <w:rsid w:val="00B56F3A"/>
    <w:rsid w:val="00B61266"/>
    <w:rsid w:val="00B64237"/>
    <w:rsid w:val="00B8710D"/>
    <w:rsid w:val="00BA1E42"/>
    <w:rsid w:val="00BB3FB5"/>
    <w:rsid w:val="00BB4E0D"/>
    <w:rsid w:val="00BD0C6E"/>
    <w:rsid w:val="00BD6148"/>
    <w:rsid w:val="00BD6230"/>
    <w:rsid w:val="00BE45BF"/>
    <w:rsid w:val="00BE5956"/>
    <w:rsid w:val="00BF27B9"/>
    <w:rsid w:val="00BF3CB7"/>
    <w:rsid w:val="00C00203"/>
    <w:rsid w:val="00C029BF"/>
    <w:rsid w:val="00C12873"/>
    <w:rsid w:val="00C30B0B"/>
    <w:rsid w:val="00C456EA"/>
    <w:rsid w:val="00C84F27"/>
    <w:rsid w:val="00C86198"/>
    <w:rsid w:val="00C90AA1"/>
    <w:rsid w:val="00CA3922"/>
    <w:rsid w:val="00CB035A"/>
    <w:rsid w:val="00CB0D77"/>
    <w:rsid w:val="00CB13B8"/>
    <w:rsid w:val="00CB5F72"/>
    <w:rsid w:val="00CC3BCF"/>
    <w:rsid w:val="00CD29B6"/>
    <w:rsid w:val="00CD48EA"/>
    <w:rsid w:val="00CD5A1B"/>
    <w:rsid w:val="00CE209F"/>
    <w:rsid w:val="00CE2478"/>
    <w:rsid w:val="00CF6497"/>
    <w:rsid w:val="00CF7162"/>
    <w:rsid w:val="00D20460"/>
    <w:rsid w:val="00D23EC0"/>
    <w:rsid w:val="00D4747D"/>
    <w:rsid w:val="00D509E0"/>
    <w:rsid w:val="00D52790"/>
    <w:rsid w:val="00D9028A"/>
    <w:rsid w:val="00D959EF"/>
    <w:rsid w:val="00DA5649"/>
    <w:rsid w:val="00DA6C29"/>
    <w:rsid w:val="00DB366A"/>
    <w:rsid w:val="00DC7CB7"/>
    <w:rsid w:val="00DD5582"/>
    <w:rsid w:val="00DD55C1"/>
    <w:rsid w:val="00DE0A0B"/>
    <w:rsid w:val="00DE7475"/>
    <w:rsid w:val="00DF481C"/>
    <w:rsid w:val="00DF639F"/>
    <w:rsid w:val="00DF6809"/>
    <w:rsid w:val="00E00047"/>
    <w:rsid w:val="00E078CF"/>
    <w:rsid w:val="00E1715B"/>
    <w:rsid w:val="00E23354"/>
    <w:rsid w:val="00E2662C"/>
    <w:rsid w:val="00E2692B"/>
    <w:rsid w:val="00E37E68"/>
    <w:rsid w:val="00E4595F"/>
    <w:rsid w:val="00E46068"/>
    <w:rsid w:val="00E50327"/>
    <w:rsid w:val="00E51BF5"/>
    <w:rsid w:val="00E63ED2"/>
    <w:rsid w:val="00E67C56"/>
    <w:rsid w:val="00E71F77"/>
    <w:rsid w:val="00E82352"/>
    <w:rsid w:val="00E9024A"/>
    <w:rsid w:val="00EA2286"/>
    <w:rsid w:val="00EA4866"/>
    <w:rsid w:val="00ED00B4"/>
    <w:rsid w:val="00ED0C75"/>
    <w:rsid w:val="00ED7E85"/>
    <w:rsid w:val="00F0691B"/>
    <w:rsid w:val="00F1609C"/>
    <w:rsid w:val="00F20413"/>
    <w:rsid w:val="00F23E63"/>
    <w:rsid w:val="00F46A2E"/>
    <w:rsid w:val="00F53F21"/>
    <w:rsid w:val="00F61836"/>
    <w:rsid w:val="00F65AEF"/>
    <w:rsid w:val="00F6642E"/>
    <w:rsid w:val="00F714F0"/>
    <w:rsid w:val="00F753F2"/>
    <w:rsid w:val="00F81960"/>
    <w:rsid w:val="00F94E89"/>
    <w:rsid w:val="00FA1D66"/>
    <w:rsid w:val="00FA40E6"/>
    <w:rsid w:val="00FA6C0B"/>
    <w:rsid w:val="00FA7221"/>
    <w:rsid w:val="00FB0651"/>
    <w:rsid w:val="00FB082B"/>
    <w:rsid w:val="00FB24D6"/>
    <w:rsid w:val="00FC39E2"/>
    <w:rsid w:val="00FD36EC"/>
    <w:rsid w:val="00FD64B4"/>
    <w:rsid w:val="00FE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7AB2"/>
  <w14:defaultImageDpi w14:val="32767"/>
  <w15:chartTrackingRefBased/>
  <w15:docId w15:val="{B33A9062-996D-4E41-8E7E-DFFAD67D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32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28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ub, Justin S.</dc:creator>
  <cp:keywords/>
  <dc:description/>
  <cp:lastModifiedBy>QB13306</cp:lastModifiedBy>
  <cp:revision>33</cp:revision>
  <dcterms:created xsi:type="dcterms:W3CDTF">2020-03-19T15:09:00Z</dcterms:created>
  <dcterms:modified xsi:type="dcterms:W3CDTF">2022-04-20T08:54:00Z</dcterms:modified>
</cp:coreProperties>
</file>